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56E52" w14:textId="395477E7" w:rsidR="009C18F2" w:rsidRPr="009C18F2" w:rsidRDefault="009C18F2">
      <w:pPr>
        <w:rPr>
          <w:rFonts w:ascii="Verdana" w:hAnsi="Verdana"/>
          <w:b/>
          <w:bCs/>
          <w:sz w:val="22"/>
          <w:szCs w:val="22"/>
          <w:lang w:val="en-GB"/>
        </w:rPr>
      </w:pPr>
      <w:r w:rsidRPr="009C18F2">
        <w:rPr>
          <w:rFonts w:ascii="Verdana" w:hAnsi="Verdana"/>
          <w:b/>
          <w:bCs/>
          <w:sz w:val="22"/>
          <w:szCs w:val="22"/>
          <w:lang w:val="en-GB"/>
        </w:rPr>
        <w:t xml:space="preserve">Additional file 3 – Overview of attributes included in each </w:t>
      </w:r>
      <w:r w:rsidR="00901BC1">
        <w:rPr>
          <w:rFonts w:ascii="Verdana" w:hAnsi="Verdana"/>
          <w:b/>
          <w:bCs/>
          <w:sz w:val="22"/>
          <w:szCs w:val="22"/>
          <w:lang w:val="en-GB"/>
        </w:rPr>
        <w:t>category</w:t>
      </w:r>
      <w:r w:rsidRPr="009C18F2">
        <w:rPr>
          <w:rFonts w:ascii="Verdana" w:hAnsi="Verdana"/>
          <w:b/>
          <w:bCs/>
          <w:sz w:val="22"/>
          <w:szCs w:val="22"/>
          <w:lang w:val="en-GB"/>
        </w:rPr>
        <w:t>/</w:t>
      </w:r>
      <w:r w:rsidR="00901BC1">
        <w:rPr>
          <w:rFonts w:ascii="Verdana" w:hAnsi="Verdana"/>
          <w:b/>
          <w:bCs/>
          <w:sz w:val="22"/>
          <w:szCs w:val="22"/>
          <w:lang w:val="en-GB"/>
        </w:rPr>
        <w:t>domain</w:t>
      </w:r>
    </w:p>
    <w:p w14:paraId="7266137B" w14:textId="77777777" w:rsidR="009C18F2" w:rsidRDefault="009C18F2">
      <w:pPr>
        <w:rPr>
          <w:rFonts w:ascii="Verdana" w:hAnsi="Verdana"/>
          <w:b/>
          <w:bCs/>
          <w:sz w:val="20"/>
          <w:szCs w:val="20"/>
          <w:lang w:val="en-GB"/>
        </w:rPr>
      </w:pPr>
    </w:p>
    <w:p w14:paraId="510651C4" w14:textId="33269416" w:rsidR="009C18F2" w:rsidRDefault="009C18F2" w:rsidP="009C18F2">
      <w:pPr>
        <w:spacing w:line="480" w:lineRule="auto"/>
        <w:rPr>
          <w:rFonts w:ascii="Verdana" w:hAnsi="Verdana"/>
          <w:sz w:val="20"/>
          <w:szCs w:val="20"/>
          <w:lang w:val="en-GB"/>
        </w:rPr>
      </w:pPr>
      <w:r w:rsidRPr="009C18F2">
        <w:rPr>
          <w:rFonts w:ascii="Verdana" w:hAnsi="Verdana"/>
          <w:sz w:val="20"/>
          <w:szCs w:val="20"/>
          <w:lang w:val="en-GB"/>
        </w:rPr>
        <w:t xml:space="preserve">In the table below, an overview is provided about the </w:t>
      </w:r>
      <w:r>
        <w:rPr>
          <w:rFonts w:ascii="Verdana" w:hAnsi="Verdana"/>
          <w:sz w:val="20"/>
          <w:szCs w:val="20"/>
          <w:lang w:val="en-GB"/>
        </w:rPr>
        <w:t xml:space="preserve">attributes included in each </w:t>
      </w:r>
      <w:r w:rsidR="00901BC1">
        <w:rPr>
          <w:rFonts w:ascii="Verdana" w:hAnsi="Verdana"/>
          <w:sz w:val="20"/>
          <w:szCs w:val="20"/>
          <w:lang w:val="en-GB"/>
        </w:rPr>
        <w:t xml:space="preserve">category. </w:t>
      </w:r>
      <w:r>
        <w:rPr>
          <w:rFonts w:ascii="Verdana" w:hAnsi="Verdana"/>
          <w:sz w:val="20"/>
          <w:szCs w:val="20"/>
          <w:lang w:val="en-GB"/>
        </w:rPr>
        <w:t xml:space="preserve">As delineated in the main text, </w:t>
      </w:r>
      <w:r w:rsidR="00901BC1">
        <w:rPr>
          <w:rFonts w:ascii="Verdana" w:hAnsi="Verdana"/>
          <w:sz w:val="20"/>
          <w:szCs w:val="20"/>
          <w:lang w:val="en-GB"/>
        </w:rPr>
        <w:t xml:space="preserve">categories included one or more domain(s) (subgroups). </w:t>
      </w:r>
      <w:r>
        <w:rPr>
          <w:rFonts w:ascii="Verdana" w:hAnsi="Verdana"/>
          <w:sz w:val="20"/>
          <w:szCs w:val="20"/>
          <w:lang w:val="en-GB"/>
        </w:rPr>
        <w:t>Th</w:t>
      </w:r>
      <w:r w:rsidR="00901BC1">
        <w:rPr>
          <w:rFonts w:ascii="Verdana" w:hAnsi="Verdana"/>
          <w:sz w:val="20"/>
          <w:szCs w:val="20"/>
          <w:lang w:val="en-GB"/>
        </w:rPr>
        <w:t>ese domains</w:t>
      </w:r>
      <w:r>
        <w:rPr>
          <w:rFonts w:ascii="Verdana" w:hAnsi="Verdana"/>
          <w:sz w:val="20"/>
          <w:szCs w:val="20"/>
          <w:lang w:val="en-GB"/>
        </w:rPr>
        <w:t xml:space="preserve"> </w:t>
      </w:r>
      <w:r w:rsidR="00901BC1">
        <w:rPr>
          <w:rFonts w:ascii="Verdana" w:hAnsi="Verdana"/>
          <w:sz w:val="20"/>
          <w:szCs w:val="20"/>
          <w:lang w:val="en-GB"/>
        </w:rPr>
        <w:t>are</w:t>
      </w:r>
      <w:r>
        <w:rPr>
          <w:rFonts w:ascii="Verdana" w:hAnsi="Verdana"/>
          <w:sz w:val="20"/>
          <w:szCs w:val="20"/>
          <w:lang w:val="en-GB"/>
        </w:rPr>
        <w:t xml:space="preserve"> outlined in Table 1 as well. </w:t>
      </w:r>
    </w:p>
    <w:p w14:paraId="7A7B9E3F" w14:textId="77777777" w:rsidR="009C18F2" w:rsidRDefault="009C18F2">
      <w:pPr>
        <w:rPr>
          <w:rFonts w:ascii="Verdana" w:hAnsi="Verdana"/>
          <w:b/>
          <w:bCs/>
          <w:sz w:val="20"/>
          <w:szCs w:val="20"/>
          <w:lang w:val="en-GB"/>
        </w:rPr>
      </w:pPr>
    </w:p>
    <w:p w14:paraId="7372D31D" w14:textId="77777777" w:rsidR="00CC3D29" w:rsidRPr="00F465B0" w:rsidRDefault="00CC3D29">
      <w:pPr>
        <w:rPr>
          <w:rFonts w:ascii="Verdana" w:hAnsi="Verdana"/>
          <w:b/>
          <w:bCs/>
          <w:sz w:val="20"/>
          <w:szCs w:val="20"/>
          <w:lang w:val="en-GB"/>
        </w:rPr>
      </w:pPr>
      <w:r w:rsidRPr="00B73CC2">
        <w:rPr>
          <w:rFonts w:ascii="Verdana" w:hAnsi="Verdana"/>
          <w:b/>
          <w:bCs/>
          <w:sz w:val="18"/>
          <w:szCs w:val="18"/>
          <w:lang w:val="en-GB"/>
        </w:rPr>
        <w:t xml:space="preserve">Table </w:t>
      </w:r>
      <w:r w:rsidR="00337761" w:rsidRPr="00B73CC2">
        <w:rPr>
          <w:rFonts w:ascii="Verdana" w:hAnsi="Verdana"/>
          <w:b/>
          <w:bCs/>
          <w:sz w:val="18"/>
          <w:szCs w:val="18"/>
          <w:lang w:val="en-GB"/>
        </w:rPr>
        <w:t>1</w:t>
      </w:r>
      <w:r w:rsidRPr="00F465B0">
        <w:rPr>
          <w:rFonts w:ascii="Verdana" w:hAnsi="Verdana"/>
          <w:b/>
          <w:bCs/>
          <w:sz w:val="20"/>
          <w:szCs w:val="20"/>
          <w:lang w:val="en-GB"/>
        </w:rPr>
        <w:t xml:space="preserve"> </w:t>
      </w:r>
      <w:r w:rsidRPr="00B73CC2">
        <w:rPr>
          <w:rFonts w:ascii="Verdana" w:hAnsi="Verdana"/>
          <w:b/>
          <w:bCs/>
          <w:sz w:val="16"/>
          <w:szCs w:val="16"/>
          <w:lang w:val="en-GB"/>
        </w:rPr>
        <w:t>Attributes included in each domain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379"/>
        <w:gridCol w:w="3566"/>
        <w:gridCol w:w="3071"/>
      </w:tblGrid>
      <w:tr w:rsidR="00BD5A87" w:rsidRPr="00276DE0" w14:paraId="41929D37" w14:textId="77777777" w:rsidTr="00E654FE">
        <w:tc>
          <w:tcPr>
            <w:tcW w:w="19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pct65" w:color="auto" w:fill="auto"/>
          </w:tcPr>
          <w:p w14:paraId="171A0609" w14:textId="6A0BDDFE" w:rsidR="00BD5A87" w:rsidRPr="00E654FE" w:rsidRDefault="00072610" w:rsidP="00072610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>Category</w:t>
            </w:r>
            <w:r w:rsidR="00E61F9B"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>&amp; d</w:t>
            </w:r>
            <w:r w:rsidR="00BD5A87"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>omain</w:t>
            </w:r>
          </w:p>
          <w:p w14:paraId="5C663C8B" w14:textId="77777777" w:rsidR="00E654FE" w:rsidRPr="00E654FE" w:rsidRDefault="00E654FE" w:rsidP="00072610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0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pct65" w:color="auto" w:fill="auto"/>
          </w:tcPr>
          <w:p w14:paraId="592D7FF4" w14:textId="77777777" w:rsidR="00BD5A87" w:rsidRPr="00E654FE" w:rsidRDefault="00BD5A87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>Attribute</w:t>
            </w:r>
          </w:p>
        </w:tc>
      </w:tr>
      <w:tr w:rsidR="00072610" w:rsidRPr="00276DE0" w14:paraId="7A71E5F7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35" w:color="auto" w:fill="auto"/>
          </w:tcPr>
          <w:p w14:paraId="30A61E33" w14:textId="77777777" w:rsidR="00072610" w:rsidRPr="00E654FE" w:rsidRDefault="00072610" w:rsidP="00072610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35" w:color="auto" w:fill="auto"/>
          </w:tcPr>
          <w:p w14:paraId="6FE14E7C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6" w:type="dxa"/>
            <w:tcBorders>
              <w:top w:val="nil"/>
              <w:bottom w:val="nil"/>
            </w:tcBorders>
            <w:shd w:val="pct35" w:color="auto" w:fill="auto"/>
          </w:tcPr>
          <w:p w14:paraId="318CE196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pct35" w:color="auto" w:fill="auto"/>
          </w:tcPr>
          <w:p w14:paraId="04B6F8C2" w14:textId="77777777" w:rsidR="0007261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072610" w:rsidRPr="00276DE0" w14:paraId="5BF130EC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7E903D79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Protection duration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7E9337D3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uration: duration of protection </w:t>
            </w: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70D19701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uration of vaccine effectiveness </w:t>
            </w: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339AFD39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accine protection</w:t>
            </w: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72610" w:rsidRPr="00276DE0" w14:paraId="6943B95A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4EEEB6EF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36ECC990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uration of protection </w:t>
            </w:r>
          </w:p>
        </w:tc>
        <w:tc>
          <w:tcPr>
            <w:tcW w:w="3566" w:type="dxa"/>
            <w:shd w:val="pct10" w:color="auto" w:fill="auto"/>
          </w:tcPr>
          <w:p w14:paraId="34FD71E1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Length of protection</w:t>
            </w:r>
          </w:p>
        </w:tc>
        <w:tc>
          <w:tcPr>
            <w:tcW w:w="3071" w:type="dxa"/>
            <w:shd w:val="pct10" w:color="auto" w:fill="auto"/>
          </w:tcPr>
          <w:p w14:paraId="7A069309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072610" w:rsidRPr="00276DE0" w14:paraId="3FB92CEA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662A9FEA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0C45B545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uration of protection/duration of effect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6947C2B3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rotection duration</w:t>
            </w: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0105346F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072610" w:rsidRPr="00F828C8" w14:paraId="0C85FEE9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FCD564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Vaccine effectiveness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932E1A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ervical cancer/genital warts risk reduction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545C6DF1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Effectiveness: how well the vaccine protects against meningococcal diseas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78F28FDD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rotection against cervical cancer/genital warts</w:t>
            </w:r>
          </w:p>
        </w:tc>
      </w:tr>
      <w:tr w:rsidR="00072610" w:rsidRPr="00276DE0" w14:paraId="6DD7F84C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90DA3C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10DC01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</w:t>
            </w:r>
            <w:r w:rsidRPr="006D420B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overage (infection and subtypes)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54D4F2A5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Indirect protection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086D8D72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rotection against hepatitis B </w:t>
            </w:r>
          </w:p>
        </w:tc>
      </w:tr>
      <w:tr w:rsidR="00072610" w:rsidRPr="00276DE0" w14:paraId="30285177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5D6A0F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7BA6B09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egree of protection against cervical cancer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55A90AD7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Number of cases of diarrheal illness prevented in children under 5 years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5111BA63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effectiveness </w:t>
            </w:r>
          </w:p>
        </w:tc>
      </w:tr>
      <w:tr w:rsidR="00072610" w:rsidRPr="00F828C8" w14:paraId="2674C82A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CA127B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33C0C5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iseases targeting in one vaccine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5076EF00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Number of cases of disease, disability and death prevented over 5 y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7DBBBDFF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effectiveness in reducing cervical cancer risk/in decreasing risk of influenza infection </w:t>
            </w:r>
          </w:p>
        </w:tc>
      </w:tr>
      <w:tr w:rsidR="00072610" w:rsidRPr="00276DE0" w14:paraId="2F7953FC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2FB5B8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65B321A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Effectiveness (of the vaccine)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539DFC9D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Number of serogroups of the bacteria covered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6EF105D3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(Vaccine) efficacy </w:t>
            </w:r>
          </w:p>
        </w:tc>
      </w:tr>
      <w:tr w:rsidR="00072610" w:rsidRPr="00276DE0" w14:paraId="72CEF4EC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5C97A66A" w14:textId="77777777" w:rsidR="00072610" w:rsidRPr="0007261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Vaccine risk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40D80F5E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Adverse event: type and probability of adverse events commonly experienced</w:t>
            </w: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3BD26157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Risk of adverse events (after vaccination)</w:t>
            </w: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10ED186E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evere adverse event </w:t>
            </w:r>
          </w:p>
        </w:tc>
      </w:tr>
      <w:tr w:rsidR="00072610" w:rsidRPr="00F828C8" w14:paraId="457E2342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0896EE16" w14:textId="77777777" w:rsidR="00072610" w:rsidRPr="00276DE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21386848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mmon side effects e.g. mild fever, little pain</w:t>
            </w:r>
          </w:p>
        </w:tc>
        <w:tc>
          <w:tcPr>
            <w:tcW w:w="3566" w:type="dxa"/>
            <w:shd w:val="pct10" w:color="auto" w:fill="auto"/>
          </w:tcPr>
          <w:p w14:paraId="0C056508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Risk of fever &gt; 100.4 after receiving each set of vaccines over 6 months </w:t>
            </w:r>
          </w:p>
        </w:tc>
        <w:tc>
          <w:tcPr>
            <w:tcW w:w="3071" w:type="dxa"/>
            <w:shd w:val="pct10" w:color="auto" w:fill="auto"/>
          </w:tcPr>
          <w:p w14:paraId="46019356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everity of health consequences: </w:t>
            </w:r>
            <w:r w:rsidR="003E092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</w:t>
            </w: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everity of VAAE</w:t>
            </w:r>
          </w:p>
        </w:tc>
      </w:tr>
      <w:tr w:rsidR="00072610" w:rsidRPr="00276DE0" w14:paraId="1483E87A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131B6CBA" w14:textId="77777777" w:rsidR="00072610" w:rsidRPr="00276DE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1E26D591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ontamination risk </w:t>
            </w:r>
          </w:p>
        </w:tc>
        <w:tc>
          <w:tcPr>
            <w:tcW w:w="3566" w:type="dxa"/>
            <w:shd w:val="pct10" w:color="auto" w:fill="auto"/>
          </w:tcPr>
          <w:p w14:paraId="52DBE5C7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Risk of getting fever after office visit</w:t>
            </w:r>
          </w:p>
        </w:tc>
        <w:tc>
          <w:tcPr>
            <w:tcW w:w="3071" w:type="dxa"/>
            <w:shd w:val="pct10" w:color="auto" w:fill="auto"/>
          </w:tcPr>
          <w:p w14:paraId="590AF5C8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ide effects (of vaccination)</w:t>
            </w:r>
          </w:p>
        </w:tc>
      </w:tr>
      <w:tr w:rsidR="00072610" w:rsidRPr="00276DE0" w14:paraId="59E33362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237A5C99" w14:textId="77777777" w:rsidR="00072610" w:rsidRPr="00276DE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283F2FFA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Frequency of (severe) side effects </w:t>
            </w:r>
          </w:p>
        </w:tc>
        <w:tc>
          <w:tcPr>
            <w:tcW w:w="3566" w:type="dxa"/>
            <w:shd w:val="pct10" w:color="auto" w:fill="auto"/>
          </w:tcPr>
          <w:p w14:paraId="1B204DDC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Risk of) mild side-effects</w:t>
            </w:r>
          </w:p>
        </w:tc>
        <w:tc>
          <w:tcPr>
            <w:tcW w:w="3071" w:type="dxa"/>
            <w:shd w:val="pct10" w:color="auto" w:fill="auto"/>
          </w:tcPr>
          <w:p w14:paraId="4157A1B3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ore arm </w:t>
            </w:r>
          </w:p>
        </w:tc>
      </w:tr>
      <w:tr w:rsidR="00072610" w:rsidRPr="00F828C8" w14:paraId="2507F0A6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7C370AE4" w14:textId="77777777" w:rsidR="00072610" w:rsidRPr="00276DE0" w:rsidRDefault="00072610" w:rsidP="0007261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66A9DA4A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otential for side effects </w:t>
            </w:r>
          </w:p>
        </w:tc>
        <w:tc>
          <w:tcPr>
            <w:tcW w:w="3566" w:type="dxa"/>
            <w:shd w:val="pct10" w:color="auto" w:fill="auto"/>
          </w:tcPr>
          <w:p w14:paraId="1D2846B1" w14:textId="77777777" w:rsidR="00072610" w:rsidRPr="00276DE0" w:rsidRDefault="0007261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(Risk of) serious/severe side-effects </w:t>
            </w:r>
          </w:p>
        </w:tc>
        <w:tc>
          <w:tcPr>
            <w:tcW w:w="3071" w:type="dxa"/>
            <w:shd w:val="pct10" w:color="auto" w:fill="auto"/>
          </w:tcPr>
          <w:p w14:paraId="2D2CA6CE" w14:textId="77777777" w:rsidR="00072610" w:rsidRPr="00276DE0" w:rsidRDefault="003E0920" w:rsidP="0007261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</w:t>
            </w:r>
            <w:r w:rsidRPr="003E092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accine adverse events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: </w:t>
            </w:r>
            <w:r w:rsidRPr="003E092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robability of mild vaccine adverse events (mild flu-like symptoms)</w:t>
            </w:r>
          </w:p>
        </w:tc>
      </w:tr>
      <w:tr w:rsidR="003E0920" w:rsidRPr="00276DE0" w14:paraId="5BD658AB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3CA7D28B" w14:textId="77777777" w:rsidR="003E0920" w:rsidRPr="00276DE0" w:rsidRDefault="003E0920" w:rsidP="003E092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0D44E7DB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Probability of) d</w:t>
            </w: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osing errors</w:t>
            </w:r>
          </w:p>
        </w:tc>
        <w:tc>
          <w:tcPr>
            <w:tcW w:w="3566" w:type="dxa"/>
            <w:shd w:val="pct10" w:color="auto" w:fill="auto"/>
          </w:tcPr>
          <w:p w14:paraId="277F695E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Risk of side effects </w:t>
            </w:r>
          </w:p>
        </w:tc>
        <w:tc>
          <w:tcPr>
            <w:tcW w:w="3071" w:type="dxa"/>
            <w:shd w:val="pct10" w:color="auto" w:fill="auto"/>
          </w:tcPr>
          <w:p w14:paraId="5DFA0673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safety </w:t>
            </w:r>
          </w:p>
        </w:tc>
      </w:tr>
      <w:tr w:rsidR="003E0920" w:rsidRPr="00276DE0" w14:paraId="480406FD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491491BB" w14:textId="77777777" w:rsidR="003E0920" w:rsidRPr="00276DE0" w:rsidRDefault="003E0920" w:rsidP="003E092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35278535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robability of </w:t>
            </w:r>
            <w:r w:rsidRPr="00793B6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handling errors related to the number of preparation steps</w:t>
            </w:r>
          </w:p>
        </w:tc>
        <w:tc>
          <w:tcPr>
            <w:tcW w:w="3566" w:type="dxa"/>
            <w:shd w:val="pct10" w:color="auto" w:fill="auto"/>
          </w:tcPr>
          <w:p w14:paraId="482E06AA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Runny/stuffy nose </w:t>
            </w:r>
          </w:p>
        </w:tc>
        <w:tc>
          <w:tcPr>
            <w:tcW w:w="3071" w:type="dxa"/>
            <w:shd w:val="pct10" w:color="auto" w:fill="auto"/>
          </w:tcPr>
          <w:p w14:paraId="28C27B61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RSE</w:t>
            </w:r>
          </w:p>
        </w:tc>
      </w:tr>
      <w:tr w:rsidR="003E0920" w:rsidRPr="00276DE0" w14:paraId="08E0CA60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5D8CEE14" w14:textId="77777777" w:rsidR="003E0920" w:rsidRPr="00276DE0" w:rsidRDefault="003E0920" w:rsidP="003E092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02964AC3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robability of occurrence: probability of VAAE 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5ABED7FB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afety of the vaccine</w:t>
            </w: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66709A6A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3E0920" w:rsidRPr="00276DE0" w14:paraId="744A7868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35" w:color="auto" w:fill="auto"/>
          </w:tcPr>
          <w:p w14:paraId="32C06DA3" w14:textId="77777777" w:rsidR="003E0920" w:rsidRPr="00276DE0" w:rsidRDefault="003E0920" w:rsidP="003E0920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rocess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35" w:color="auto" w:fill="auto"/>
          </w:tcPr>
          <w:p w14:paraId="1B3AD8DD" w14:textId="77777777" w:rsidR="003E0920" w:rsidRPr="00276DE0" w:rsidRDefault="003E0920" w:rsidP="003E092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566" w:type="dxa"/>
            <w:tcBorders>
              <w:top w:val="nil"/>
              <w:bottom w:val="nil"/>
            </w:tcBorders>
            <w:shd w:val="pct35" w:color="auto" w:fill="auto"/>
          </w:tcPr>
          <w:p w14:paraId="3B9E572C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pct35" w:color="auto" w:fill="auto"/>
          </w:tcPr>
          <w:p w14:paraId="4483185D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3E0920" w:rsidRPr="00F828C8" w14:paraId="3271AC58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FA18B4" w14:textId="77777777" w:rsidR="003E0920" w:rsidRPr="00072610" w:rsidRDefault="003E0920" w:rsidP="003E0920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Dosing and visits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0929307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Booster vaccine needed after 5 y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121F1AA9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Number of injections added to the schedule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4E4E71D4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iming of shots after birth and before 7 months</w:t>
            </w:r>
          </w:p>
        </w:tc>
      </w:tr>
      <w:tr w:rsidR="003E0920" w:rsidRPr="00F828C8" w14:paraId="47EF29F5" w14:textId="77777777" w:rsidTr="00E654FE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ED715A" w14:textId="77777777" w:rsidR="003E0920" w:rsidRPr="00276DE0" w:rsidRDefault="003E0920" w:rsidP="003E0920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9226B2E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Extra HepB dose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28768340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Number of injections per visit/for one doctor visit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65960949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imes of vaccination for one winter season</w:t>
            </w:r>
          </w:p>
        </w:tc>
      </w:tr>
      <w:tr w:rsidR="003E0920" w:rsidRPr="003E0920" w14:paraId="374E64D6" w14:textId="77777777" w:rsidTr="009C18F2"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9802F" w14:textId="77777777" w:rsidR="003E0920" w:rsidRPr="00276DE0" w:rsidRDefault="003E0920" w:rsidP="003E0920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275F4A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Injections: number of injections (including the meningococcal B vaccine) that may occur at each visit </w:t>
            </w:r>
          </w:p>
        </w:tc>
        <w:tc>
          <w:tcPr>
            <w:tcW w:w="35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7FA062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Number of shots per visit and total number of shots over 6 months 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3884DF" w14:textId="77777777" w:rsidR="003E0920" w:rsidRPr="00276DE0" w:rsidRDefault="003E0920" w:rsidP="003E0920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schedule </w:t>
            </w:r>
          </w:p>
        </w:tc>
      </w:tr>
      <w:tr w:rsidR="009C18F2" w:rsidRPr="00E654FE" w14:paraId="71B6E4AD" w14:textId="77777777" w:rsidTr="009C18F2">
        <w:tc>
          <w:tcPr>
            <w:tcW w:w="19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pct65" w:color="auto" w:fill="auto"/>
          </w:tcPr>
          <w:p w14:paraId="557F291A" w14:textId="59321807" w:rsidR="009C18F2" w:rsidRPr="00E654FE" w:rsidRDefault="009C18F2" w:rsidP="00C96042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lastRenderedPageBreak/>
              <w:t>Category &amp; domain</w:t>
            </w:r>
          </w:p>
          <w:p w14:paraId="0A58AF9A" w14:textId="77777777" w:rsidR="009C18F2" w:rsidRPr="00E654FE" w:rsidRDefault="009C18F2" w:rsidP="00C96042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0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pct65" w:color="auto" w:fill="auto"/>
          </w:tcPr>
          <w:p w14:paraId="075562AB" w14:textId="77777777" w:rsidR="009C18F2" w:rsidRPr="00E654FE" w:rsidRDefault="009C18F2" w:rsidP="00C96042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>Attribute</w:t>
            </w:r>
          </w:p>
        </w:tc>
      </w:tr>
      <w:tr w:rsidR="009C18F2" w:rsidRPr="00276DE0" w14:paraId="2CF37E10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35" w:color="auto" w:fill="auto"/>
          </w:tcPr>
          <w:p w14:paraId="106FC7A6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rocess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35" w:color="auto" w:fill="auto"/>
          </w:tcPr>
          <w:p w14:paraId="2B4AD617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566" w:type="dxa"/>
            <w:tcBorders>
              <w:top w:val="nil"/>
              <w:bottom w:val="nil"/>
            </w:tcBorders>
            <w:shd w:val="pct35" w:color="auto" w:fill="auto"/>
          </w:tcPr>
          <w:p w14:paraId="7103FF54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pct35" w:color="auto" w:fill="auto"/>
          </w:tcPr>
          <w:p w14:paraId="41672497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D60CBE" w14:paraId="3DEFC290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37F10D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Dosing and visits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1272CE8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Need for booster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16F28811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Number of vaccine shots/given vaccinations/doses (of the vaccine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715AA819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76277859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07F557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5BDB13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Number of additional doctor visits required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3CF06B41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rogramme duration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6E4F601F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393C7BC0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6340EE88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Service delivery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4D0BCF84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Availability of appointments </w:t>
            </w: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5924DB4F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Location of shot</w:t>
            </w: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75FE562A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accination sites</w:t>
            </w:r>
          </w:p>
        </w:tc>
      </w:tr>
      <w:tr w:rsidR="009C18F2" w:rsidRPr="00276DE0" w14:paraId="727416D4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60643D34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008CE689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Healthcare facility of vaccine administration</w:t>
            </w:r>
          </w:p>
        </w:tc>
        <w:tc>
          <w:tcPr>
            <w:tcW w:w="3566" w:type="dxa"/>
            <w:shd w:val="pct10" w:color="auto" w:fill="auto"/>
          </w:tcPr>
          <w:p w14:paraId="3874C5CD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accination arrangement procedure</w:t>
            </w:r>
          </w:p>
        </w:tc>
        <w:tc>
          <w:tcPr>
            <w:tcW w:w="3071" w:type="dxa"/>
            <w:shd w:val="pct10" w:color="auto" w:fill="auto"/>
          </w:tcPr>
          <w:p w14:paraId="72D50D82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07B85B01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6A9CC4B7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1B338A82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Healthcare professional administering vaccinations and location of appointments</w:t>
            </w:r>
          </w:p>
        </w:tc>
        <w:tc>
          <w:tcPr>
            <w:tcW w:w="3566" w:type="dxa"/>
            <w:shd w:val="pct10" w:color="auto" w:fill="auto"/>
          </w:tcPr>
          <w:p w14:paraId="23555187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accination location</w:t>
            </w:r>
          </w:p>
        </w:tc>
        <w:tc>
          <w:tcPr>
            <w:tcW w:w="3071" w:type="dxa"/>
            <w:shd w:val="pct10" w:color="auto" w:fill="auto"/>
          </w:tcPr>
          <w:p w14:paraId="1B2579A4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7B83C653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4687E159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65DCDEB5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Location for/of vaccination 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6558BB9D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accination service hours</w:t>
            </w: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18226B87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901BC1" w14:paraId="56F46E85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5C4568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Target group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3DF65F2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Target for protection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1C56D37A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Which parents would receive a reward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49FBABA3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15C5142D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40CA24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297C183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Target group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32E790F0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78B01290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901BC1" w14:paraId="087AEB7E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44A3D18C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Time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5BAAC179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Number of months required for the vaccine</w:t>
            </w: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40CD2216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peed</w:t>
            </w: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18A18BBF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Waiting time at each appointment </w:t>
            </w:r>
          </w:p>
        </w:tc>
      </w:tr>
      <w:tr w:rsidR="009C18F2" w:rsidRPr="00901BC1" w14:paraId="5148567F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6EA8F0BA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6227F300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reparation steps</w:t>
            </w:r>
          </w:p>
        </w:tc>
        <w:tc>
          <w:tcPr>
            <w:tcW w:w="3566" w:type="dxa"/>
            <w:shd w:val="pct10" w:color="auto" w:fill="auto"/>
          </w:tcPr>
          <w:p w14:paraId="31A22257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accine will become active/absorption time</w:t>
            </w:r>
          </w:p>
        </w:tc>
        <w:tc>
          <w:tcPr>
            <w:tcW w:w="3071" w:type="dxa"/>
            <w:shd w:val="pct10" w:color="auto" w:fill="auto"/>
          </w:tcPr>
          <w:p w14:paraId="340C2731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2C18BA95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5F2B1BDA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13D8729C" w14:textId="77777777" w:rsidR="009C18F2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reparation time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71B17A2C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Waiting time at clinic</w:t>
            </w: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40A8F055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901BC1" w14:paraId="5A94B681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BAA777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Vaccination age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2B7690E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Age at which protection begins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61461C58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59BA4923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2E32012F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2A5732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15FD4F4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Age of/at vaccination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047992E6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47053794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0CCFF673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4F642870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 xml:space="preserve">Vaccine accessibility 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50702BA6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Accessibility </w:t>
            </w:r>
          </w:p>
          <w:p w14:paraId="7A476CC6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2124D03B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1C553B48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70113BB9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212E6395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0BAF21C0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istance 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58AE7553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37D7E24B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58FFAB16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02D184C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Vaccine administration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0A119F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Injection avoided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4652DDD3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ode (of administration)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7414B20E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42D3ADBB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534953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30E94B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How vaccine is given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2872AA8E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delivery mechanism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5205C7ED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08105535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4DBCC895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Vaccine content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5E67DA50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ercury-containing preservative</w:t>
            </w: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512F1544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ype of device</w:t>
            </w: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164FA241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5A25A5D1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75A19191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525A542C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himerosal (free)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6E5BF66C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Virus type</w:t>
            </w: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5909704A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5467CBCE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35" w:color="auto" w:fill="auto"/>
          </w:tcPr>
          <w:p w14:paraId="71572215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Cost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35" w:color="auto" w:fill="auto"/>
          </w:tcPr>
          <w:p w14:paraId="36C373B2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566" w:type="dxa"/>
            <w:tcBorders>
              <w:top w:val="nil"/>
              <w:bottom w:val="nil"/>
            </w:tcBorders>
            <w:shd w:val="pct35" w:color="auto" w:fill="auto"/>
          </w:tcPr>
          <w:p w14:paraId="033A3515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pct35" w:color="auto" w:fill="auto"/>
          </w:tcPr>
          <w:p w14:paraId="6B1309B1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901BC1" w14:paraId="620F6956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2D027C06" w14:textId="77777777" w:rsidR="009C18F2" w:rsidRPr="0007261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72610">
              <w:rPr>
                <w:rFonts w:ascii="Verdana" w:hAnsi="Verdana"/>
                <w:sz w:val="16"/>
                <w:szCs w:val="16"/>
                <w:lang w:val="en-GB"/>
              </w:rPr>
              <w:t>Cost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14:paraId="535CB205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st for all doses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pct10" w:color="auto" w:fill="auto"/>
          </w:tcPr>
          <w:p w14:paraId="26263A5E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Out-of-pocket price of vaccine </w:t>
            </w: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2399E5BE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Total out-of-pocket costs to parents </w:t>
            </w:r>
          </w:p>
        </w:tc>
      </w:tr>
      <w:tr w:rsidR="009C18F2" w:rsidRPr="00276DE0" w14:paraId="2A628F77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0448F4BE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14:paraId="7DE1D118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ost: cost of the vaccine course to you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pct10" w:color="auto" w:fill="auto"/>
          </w:tcPr>
          <w:p w14:paraId="5B1F8F23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ayment for one doctor visit </w:t>
            </w:r>
          </w:p>
        </w:tc>
        <w:tc>
          <w:tcPr>
            <w:tcW w:w="3071" w:type="dxa"/>
            <w:shd w:val="pct10" w:color="auto" w:fill="auto"/>
          </w:tcPr>
          <w:p w14:paraId="64C310A6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ype of parental reward</w:t>
            </w:r>
          </w:p>
        </w:tc>
      </w:tr>
      <w:tr w:rsidR="009C18F2" w:rsidRPr="00276DE0" w14:paraId="568B939D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222695EF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14:paraId="3D52B32A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st per visit/person/vaccine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pct10" w:color="auto" w:fill="auto"/>
          </w:tcPr>
          <w:p w14:paraId="28B014B9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arental reward value (received when full schedule of vaccinations is completed) </w:t>
            </w:r>
          </w:p>
        </w:tc>
        <w:tc>
          <w:tcPr>
            <w:tcW w:w="3071" w:type="dxa"/>
            <w:shd w:val="pct10" w:color="auto" w:fill="auto"/>
          </w:tcPr>
          <w:p w14:paraId="0617B51B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cost </w:t>
            </w:r>
          </w:p>
        </w:tc>
      </w:tr>
      <w:tr w:rsidR="009C18F2" w:rsidRPr="00901BC1" w14:paraId="2064C287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43AAE0D3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0D7FE2FC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st per visit and total cost over 6 months</w:t>
            </w: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7E339956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ersonal cost of vaccines </w:t>
            </w:r>
          </w:p>
        </w:tc>
        <w:tc>
          <w:tcPr>
            <w:tcW w:w="3071" w:type="dxa"/>
            <w:shd w:val="pct10" w:color="auto" w:fill="auto"/>
          </w:tcPr>
          <w:p w14:paraId="1C8E7680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(Vaccine) costs for 3 doses of (HPV) vaccine </w:t>
            </w:r>
          </w:p>
        </w:tc>
      </w:tr>
      <w:tr w:rsidR="009C18F2" w:rsidRPr="00901BC1" w14:paraId="6B1E2A44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54876718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698AEA71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Out-of-pocket cost (of the vaccination)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1150F261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rice 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</w:t>
            </w: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of hypothetical vaccine/vaccination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696F3A58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ation price for one winter season </w:t>
            </w:r>
          </w:p>
        </w:tc>
      </w:tr>
      <w:tr w:rsidR="009C18F2" w:rsidRPr="00276DE0" w14:paraId="2104E2AE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35" w:color="auto" w:fill="auto"/>
          </w:tcPr>
          <w:p w14:paraId="7F486CE8" w14:textId="77777777" w:rsidR="009C18F2" w:rsidRPr="00276DE0" w:rsidRDefault="009C18F2" w:rsidP="009C18F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ther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35" w:color="auto" w:fill="auto"/>
          </w:tcPr>
          <w:p w14:paraId="18870A60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3566" w:type="dxa"/>
            <w:tcBorders>
              <w:top w:val="nil"/>
              <w:bottom w:val="nil"/>
            </w:tcBorders>
            <w:shd w:val="pct35" w:color="auto" w:fill="auto"/>
          </w:tcPr>
          <w:p w14:paraId="0FA5D5BA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pct35" w:color="auto" w:fill="auto"/>
          </w:tcPr>
          <w:p w14:paraId="6804F3AB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4D6CDCA5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78F4D7" w14:textId="77777777" w:rsidR="009C18F2" w:rsidRPr="00E654FE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sz w:val="16"/>
                <w:szCs w:val="16"/>
                <w:lang w:val="en-GB"/>
              </w:rPr>
              <w:t>Context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255CED2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sz w:val="16"/>
                <w:szCs w:val="16"/>
                <w:lang w:val="en-GB"/>
              </w:rPr>
              <w:t xml:space="preserve">Attitude of social environment: number of friends getting their child vaccinated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10EC2BA7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Local coverag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4F536595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3F126680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5985C6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6DE2FB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mmunity vaccination coverage rate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67A9A028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Number vaccinated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71720ABA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689936BC" w14:textId="77777777" w:rsidTr="009C18F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FF309C0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C9EF00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Epidemic context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02E2D48E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opulation coverage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5301013C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901BC1" w14:paraId="3DB4FB92" w14:textId="77777777" w:rsidTr="009C18F2"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5B644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BE4518" w14:textId="77777777" w:rsidR="009C18F2" w:rsidRPr="00276DE0" w:rsidRDefault="009C18F2" w:rsidP="009C18F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Immunization coverage at age 2 years in respondent's community </w:t>
            </w:r>
          </w:p>
        </w:tc>
        <w:tc>
          <w:tcPr>
            <w:tcW w:w="35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6D5CE5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P</w:t>
            </w:r>
            <w:r w:rsidRPr="00D01229">
              <w:rPr>
                <w:rFonts w:ascii="Verdana" w:hAnsi="Verdana"/>
                <w:sz w:val="16"/>
                <w:szCs w:val="16"/>
                <w:lang w:val="en-GB"/>
              </w:rPr>
              <w:t>roportion of colleagues intending to take SIV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91995B" w14:textId="77777777" w:rsidR="009C18F2" w:rsidRPr="00276DE0" w:rsidRDefault="009C18F2" w:rsidP="009C18F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</w:tbl>
    <w:p w14:paraId="6323DCC4" w14:textId="77777777" w:rsidR="00CC02CA" w:rsidRDefault="00CC02CA">
      <w:pPr>
        <w:rPr>
          <w:rFonts w:ascii="Verdana" w:hAnsi="Verdana"/>
          <w:sz w:val="16"/>
          <w:szCs w:val="16"/>
          <w:lang w:val="en-GB"/>
        </w:rPr>
      </w:pP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379"/>
        <w:gridCol w:w="3566"/>
        <w:gridCol w:w="3071"/>
      </w:tblGrid>
      <w:tr w:rsidR="009C18F2" w:rsidRPr="00E654FE" w14:paraId="40724C8E" w14:textId="77777777" w:rsidTr="00C96042">
        <w:tc>
          <w:tcPr>
            <w:tcW w:w="19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pct65" w:color="auto" w:fill="auto"/>
          </w:tcPr>
          <w:p w14:paraId="71D9250A" w14:textId="6EABC0FE" w:rsidR="009C18F2" w:rsidRPr="00E654FE" w:rsidRDefault="009C18F2" w:rsidP="00C96042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lastRenderedPageBreak/>
              <w:t>Category &amp; domain</w:t>
            </w:r>
          </w:p>
          <w:p w14:paraId="326EE8AB" w14:textId="77777777" w:rsidR="009C18F2" w:rsidRPr="00E654FE" w:rsidRDefault="009C18F2" w:rsidP="00C96042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0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pct65" w:color="auto" w:fill="auto"/>
          </w:tcPr>
          <w:p w14:paraId="63E0C1A9" w14:textId="77777777" w:rsidR="009C18F2" w:rsidRPr="00E654FE" w:rsidRDefault="009C18F2" w:rsidP="00C96042">
            <w:pPr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i/>
                <w:iCs/>
                <w:sz w:val="16"/>
                <w:szCs w:val="16"/>
                <w:lang w:val="en-GB"/>
              </w:rPr>
              <w:t>Attribute</w:t>
            </w:r>
          </w:p>
        </w:tc>
      </w:tr>
      <w:tr w:rsidR="009C18F2" w14:paraId="6AD8D8A6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35" w:color="auto" w:fill="auto"/>
          </w:tcPr>
          <w:p w14:paraId="7BEFCD75" w14:textId="77777777" w:rsidR="009C18F2" w:rsidRPr="00E654FE" w:rsidRDefault="009C18F2" w:rsidP="00C9604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Other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35" w:color="auto" w:fill="auto"/>
          </w:tcPr>
          <w:p w14:paraId="39A9F498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66" w:type="dxa"/>
            <w:tcBorders>
              <w:top w:val="nil"/>
              <w:bottom w:val="nil"/>
            </w:tcBorders>
            <w:shd w:val="pct35" w:color="auto" w:fill="auto"/>
          </w:tcPr>
          <w:p w14:paraId="4819450F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71" w:type="dxa"/>
            <w:tcBorders>
              <w:top w:val="nil"/>
              <w:bottom w:val="nil"/>
            </w:tcBorders>
            <w:shd w:val="pct35" w:color="auto" w:fill="auto"/>
          </w:tcPr>
          <w:p w14:paraId="0C7B2220" w14:textId="77777777" w:rsidR="009C18F2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901C96" w14:paraId="7ED278A2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1BFC4CE5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sz w:val="16"/>
                <w:szCs w:val="16"/>
                <w:lang w:val="en-GB"/>
              </w:rPr>
              <w:t>Disease risk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</w:tcBorders>
            <w:shd w:val="pct10" w:color="auto" w:fill="auto"/>
          </w:tcPr>
          <w:p w14:paraId="391EB8F2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Burden of disease</w:t>
            </w:r>
          </w:p>
        </w:tc>
        <w:tc>
          <w:tcPr>
            <w:tcW w:w="3566" w:type="dxa"/>
            <w:tcBorders>
              <w:top w:val="nil"/>
            </w:tcBorders>
            <w:shd w:val="pct10" w:color="auto" w:fill="auto"/>
          </w:tcPr>
          <w:p w14:paraId="6AA9E7E4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How common is the disease among children without vaccination</w:t>
            </w:r>
          </w:p>
        </w:tc>
        <w:tc>
          <w:tcPr>
            <w:tcW w:w="3071" w:type="dxa"/>
            <w:tcBorders>
              <w:top w:val="nil"/>
            </w:tcBorders>
            <w:shd w:val="pct10" w:color="auto" w:fill="auto"/>
          </w:tcPr>
          <w:p w14:paraId="1331F6B7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robability of occurrence: probability of infection</w:t>
            </w:r>
          </w:p>
        </w:tc>
      </w:tr>
      <w:tr w:rsidR="009C18F2" w:rsidRPr="00901BC1" w14:paraId="0979886E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6B6ADADB" w14:textId="77777777" w:rsidR="009C18F2" w:rsidRPr="00276DE0" w:rsidRDefault="009C18F2" w:rsidP="00C9604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7D5AF512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ase-fatality ratio </w:t>
            </w:r>
          </w:p>
        </w:tc>
        <w:tc>
          <w:tcPr>
            <w:tcW w:w="3566" w:type="dxa"/>
            <w:shd w:val="pct10" w:color="auto" w:fill="auto"/>
          </w:tcPr>
          <w:p w14:paraId="2578BAF0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Infection probability </w:t>
            </w:r>
          </w:p>
        </w:tc>
        <w:tc>
          <w:tcPr>
            <w:tcW w:w="3071" w:type="dxa"/>
            <w:shd w:val="pct10" w:color="auto" w:fill="auto"/>
          </w:tcPr>
          <w:p w14:paraId="23A8455B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everity of disease/illnesses prevented by vaccine </w:t>
            </w:r>
          </w:p>
        </w:tc>
      </w:tr>
      <w:tr w:rsidR="009C18F2" w:rsidRPr="00901BC1" w14:paraId="1A4706A3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1673ABAC" w14:textId="77777777" w:rsidR="009C18F2" w:rsidRPr="00276DE0" w:rsidRDefault="009C18F2" w:rsidP="00C9604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6E8D9270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hance of contracting the disease without vaccination </w:t>
            </w:r>
          </w:p>
        </w:tc>
        <w:tc>
          <w:tcPr>
            <w:tcW w:w="3566" w:type="dxa"/>
            <w:shd w:val="pct10" w:color="auto" w:fill="auto"/>
          </w:tcPr>
          <w:p w14:paraId="4837D24A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Infection risk without vaccination </w:t>
            </w:r>
          </w:p>
        </w:tc>
        <w:tc>
          <w:tcPr>
            <w:tcW w:w="3071" w:type="dxa"/>
            <w:shd w:val="pct10" w:color="auto" w:fill="auto"/>
          </w:tcPr>
          <w:p w14:paraId="208B479D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everity of health consequences: severity of infection </w:t>
            </w:r>
          </w:p>
        </w:tc>
      </w:tr>
      <w:tr w:rsidR="009C18F2" w:rsidRPr="00276DE0" w14:paraId="19302EE2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31D66253" w14:textId="77777777" w:rsidR="009C18F2" w:rsidRPr="00276DE0" w:rsidRDefault="009C18F2" w:rsidP="00C9604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</w:tcBorders>
            <w:shd w:val="pct10" w:color="auto" w:fill="auto"/>
          </w:tcPr>
          <w:p w14:paraId="0886CC18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isease target </w:t>
            </w:r>
          </w:p>
        </w:tc>
        <w:tc>
          <w:tcPr>
            <w:tcW w:w="3566" w:type="dxa"/>
            <w:shd w:val="pct10" w:color="auto" w:fill="auto"/>
          </w:tcPr>
          <w:p w14:paraId="36506233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Lifetime cervical cancer/genital wart risk </w:t>
            </w:r>
          </w:p>
        </w:tc>
        <w:tc>
          <w:tcPr>
            <w:tcW w:w="3071" w:type="dxa"/>
            <w:shd w:val="pct10" w:color="auto" w:fill="auto"/>
          </w:tcPr>
          <w:p w14:paraId="44D4222F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usceptibility</w:t>
            </w:r>
          </w:p>
        </w:tc>
      </w:tr>
      <w:tr w:rsidR="009C18F2" w:rsidRPr="00901BC1" w14:paraId="44CA1DA9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6883445A" w14:textId="77777777" w:rsidR="009C18F2" w:rsidRPr="00276DE0" w:rsidRDefault="009C18F2" w:rsidP="00C9604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left w:val="single" w:sz="4" w:space="0" w:color="auto"/>
              <w:bottom w:val="nil"/>
            </w:tcBorders>
            <w:shd w:val="pct10" w:color="auto" w:fill="auto"/>
          </w:tcPr>
          <w:p w14:paraId="0EE23000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Health impacts of the disease </w:t>
            </w:r>
          </w:p>
        </w:tc>
        <w:tc>
          <w:tcPr>
            <w:tcW w:w="3566" w:type="dxa"/>
            <w:tcBorders>
              <w:bottom w:val="nil"/>
            </w:tcBorders>
            <w:shd w:val="pct10" w:color="auto" w:fill="auto"/>
          </w:tcPr>
          <w:p w14:paraId="16583AC8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3071" w:type="dxa"/>
            <w:tcBorders>
              <w:bottom w:val="nil"/>
            </w:tcBorders>
            <w:shd w:val="pct10" w:color="auto" w:fill="auto"/>
          </w:tcPr>
          <w:p w14:paraId="51D3C8C5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ation(s) &amp; source(s) of infection </w:t>
            </w:r>
          </w:p>
        </w:tc>
      </w:tr>
      <w:tr w:rsidR="009C18F2" w:rsidRPr="00901BC1" w14:paraId="592BAF5E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8E0AC0C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34FF0E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How information about vaccination (benefits and risks) is provided prior to appointment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5229ACDA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(Information on) vaccine coverage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23D90F46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ource of information that the vaccine causes problems: a child has been hospitalized after getting the vaccine </w:t>
            </w:r>
          </w:p>
        </w:tc>
      </w:tr>
      <w:tr w:rsidR="009C18F2" w:rsidRPr="00901BC1" w14:paraId="687BE340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F3992A" w14:textId="77777777" w:rsidR="009C18F2" w:rsidRPr="00276DE0" w:rsidRDefault="009C18F2" w:rsidP="00C9604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B47CF4D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How information on reducing risk of your child getting diseases by having the vaccinations is provided prior to the appointment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1CE89E4F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edia coverage about the vaccin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230DEE4E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ource of information that the vaccine is safe </w:t>
            </w:r>
          </w:p>
        </w:tc>
      </w:tr>
      <w:tr w:rsidR="009C18F2" w:rsidRPr="00276DE0" w14:paraId="77F4B2AB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CA01F0" w14:textId="77777777" w:rsidR="009C18F2" w:rsidRPr="00276DE0" w:rsidRDefault="009C18F2" w:rsidP="00C96042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B93F69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08C2764A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Social network, friends, Facebook, twitter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2740B1E0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TV, newspaper and radio </w:t>
            </w:r>
          </w:p>
        </w:tc>
      </w:tr>
      <w:tr w:rsidR="009C18F2" w:rsidRPr="00276DE0" w14:paraId="62BD590F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0177313A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14:paraId="54A82F26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E</w:t>
            </w:r>
            <w:r w:rsidRPr="00FA1A0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xperience of using this hexavalent vaccine device available on the German market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pct10" w:color="auto" w:fill="auto"/>
          </w:tcPr>
          <w:p w14:paraId="53259DAC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torag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pct10" w:color="auto" w:fill="auto"/>
          </w:tcPr>
          <w:p w14:paraId="651E9EC2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47162BA6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150E7376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14:paraId="667035A1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ap smear frequency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pct10" w:color="auto" w:fill="auto"/>
          </w:tcPr>
          <w:p w14:paraId="79C6516E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manufacturer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pct10" w:color="auto" w:fill="auto"/>
          </w:tcPr>
          <w:p w14:paraId="482ED109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68F87E84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38954FEE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14:paraId="53282205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Possibility to choose for hepatitis B or not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pct10" w:color="auto" w:fill="auto"/>
          </w:tcPr>
          <w:p w14:paraId="45ADFB5F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accine testing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pct10" w:color="auto" w:fill="auto"/>
          </w:tcPr>
          <w:p w14:paraId="3E915862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901BC1" w14:paraId="2EB49545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1A82C5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sz w:val="16"/>
                <w:szCs w:val="16"/>
                <w:lang w:val="en-GB"/>
              </w:rPr>
              <w:t>Other disease related factors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41779DD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Availability of curative treatment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03AAD2E7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uration of illness-prevented by vaccine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4B69A38F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76B415F1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0CF3641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6152AE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linical symptoms 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clear" w:color="auto" w:fill="auto"/>
          </w:tcPr>
          <w:p w14:paraId="18AD8261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How disease is spread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auto" w:fill="auto"/>
          </w:tcPr>
          <w:p w14:paraId="536F7A4F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68B4119F" w14:textId="77777777" w:rsidTr="00C96042"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</w:tcPr>
          <w:p w14:paraId="75BAB84E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E654FE">
              <w:rPr>
                <w:rFonts w:ascii="Verdana" w:hAnsi="Verdana"/>
                <w:sz w:val="16"/>
                <w:szCs w:val="16"/>
                <w:lang w:val="en-GB"/>
              </w:rPr>
              <w:t>Vaccine advice/support</w:t>
            </w: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14:paraId="173D8EFC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Advice regarding the vaccine</w:t>
            </w:r>
          </w:p>
        </w:tc>
        <w:tc>
          <w:tcPr>
            <w:tcW w:w="3566" w:type="dxa"/>
            <w:tcBorders>
              <w:top w:val="nil"/>
              <w:bottom w:val="nil"/>
            </w:tcBorders>
            <w:shd w:val="pct10" w:color="auto" w:fill="auto"/>
          </w:tcPr>
          <w:p w14:paraId="2FA31CC2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Health authorities support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pct10" w:color="auto" w:fill="auto"/>
          </w:tcPr>
          <w:p w14:paraId="1F9315B2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9C18F2" w:rsidRPr="00276DE0" w14:paraId="1F30F2D4" w14:textId="77777777" w:rsidTr="00C96042"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5F14F74C" w14:textId="77777777" w:rsidR="009C18F2" w:rsidRPr="00E654FE" w:rsidRDefault="009C18F2" w:rsidP="00C96042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537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42600616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octors’ advice </w:t>
            </w:r>
          </w:p>
        </w:tc>
        <w:tc>
          <w:tcPr>
            <w:tcW w:w="3566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78D64DE9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276DE0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Recommended by 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14:paraId="5077CE44" w14:textId="77777777" w:rsidR="009C18F2" w:rsidRPr="00276DE0" w:rsidRDefault="009C18F2" w:rsidP="00C96042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33E0669D" w14:textId="77777777" w:rsidR="009C18F2" w:rsidRPr="00F828C8" w:rsidRDefault="00337761">
      <w:pPr>
        <w:rPr>
          <w:rFonts w:ascii="Verdana" w:hAnsi="Verdana"/>
          <w:sz w:val="16"/>
          <w:szCs w:val="16"/>
        </w:rPr>
      </w:pPr>
      <w:r w:rsidRPr="00F828C8">
        <w:rPr>
          <w:rFonts w:ascii="Verdana" w:hAnsi="Verdana"/>
          <w:sz w:val="16"/>
          <w:szCs w:val="16"/>
        </w:rPr>
        <w:t>HepB = Hepatitis B;</w:t>
      </w:r>
      <w:r w:rsidR="00557374" w:rsidRPr="00F828C8">
        <w:rPr>
          <w:rFonts w:ascii="Verdana" w:hAnsi="Verdana"/>
          <w:sz w:val="16"/>
          <w:szCs w:val="16"/>
        </w:rPr>
        <w:t xml:space="preserve"> HPV = Human Papilloma Virus; SIV = Seasonal Influenza Vaccine;</w:t>
      </w:r>
      <w:r w:rsidRPr="00F828C8">
        <w:rPr>
          <w:rFonts w:ascii="Verdana" w:hAnsi="Verdana"/>
          <w:sz w:val="16"/>
          <w:szCs w:val="16"/>
        </w:rPr>
        <w:t xml:space="preserve"> </w:t>
      </w:r>
      <w:r w:rsidR="00557374" w:rsidRPr="00F828C8">
        <w:rPr>
          <w:rFonts w:ascii="Verdana" w:hAnsi="Verdana"/>
          <w:sz w:val="16"/>
          <w:szCs w:val="16"/>
        </w:rPr>
        <w:t>VAAE = Vaccine Associated Adverse Event; VRSE = Vaccine Related Side Effect; y = year(s)</w:t>
      </w:r>
      <w:r w:rsidRPr="00F828C8">
        <w:rPr>
          <w:rFonts w:ascii="Verdana" w:hAnsi="Verdana"/>
          <w:sz w:val="16"/>
          <w:szCs w:val="16"/>
        </w:rPr>
        <w:t xml:space="preserve"> </w:t>
      </w:r>
    </w:p>
    <w:sectPr w:rsidR="009C18F2" w:rsidRPr="00F828C8" w:rsidSect="00276D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131BF" w14:textId="77777777" w:rsidR="00CA5260" w:rsidRDefault="00CA5260" w:rsidP="00D634CE">
      <w:r>
        <w:separator/>
      </w:r>
    </w:p>
  </w:endnote>
  <w:endnote w:type="continuationSeparator" w:id="0">
    <w:p w14:paraId="17C56F23" w14:textId="77777777" w:rsidR="00CA5260" w:rsidRDefault="00CA5260" w:rsidP="00D63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4DDB8C" w14:textId="77777777" w:rsidR="00D634CE" w:rsidRDefault="00D634CE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2A723" w14:textId="77777777" w:rsidR="00D634CE" w:rsidRDefault="00D634CE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943D8" w14:textId="77777777" w:rsidR="00D634CE" w:rsidRDefault="00D634C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EFD6E" w14:textId="77777777" w:rsidR="00CA5260" w:rsidRDefault="00CA5260" w:rsidP="00D634CE">
      <w:r>
        <w:separator/>
      </w:r>
    </w:p>
  </w:footnote>
  <w:footnote w:type="continuationSeparator" w:id="0">
    <w:p w14:paraId="50D14C74" w14:textId="77777777" w:rsidR="00CA5260" w:rsidRDefault="00CA5260" w:rsidP="00D634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8DD916" w14:textId="77777777" w:rsidR="00D634CE" w:rsidRDefault="00D634CE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704252" w14:textId="77777777" w:rsidR="00D634CE" w:rsidRDefault="00D634CE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DD656" w14:textId="77777777" w:rsidR="00D634CE" w:rsidRDefault="00D634C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D29"/>
    <w:rsid w:val="00035B41"/>
    <w:rsid w:val="00072610"/>
    <w:rsid w:val="00212ECF"/>
    <w:rsid w:val="00276DE0"/>
    <w:rsid w:val="00337761"/>
    <w:rsid w:val="00363752"/>
    <w:rsid w:val="003E0920"/>
    <w:rsid w:val="004F7A54"/>
    <w:rsid w:val="00557374"/>
    <w:rsid w:val="005D3207"/>
    <w:rsid w:val="00620B2A"/>
    <w:rsid w:val="006C48B5"/>
    <w:rsid w:val="006D420B"/>
    <w:rsid w:val="007038C1"/>
    <w:rsid w:val="0070512B"/>
    <w:rsid w:val="00793B63"/>
    <w:rsid w:val="00801E10"/>
    <w:rsid w:val="008065E7"/>
    <w:rsid w:val="008425D5"/>
    <w:rsid w:val="0085624F"/>
    <w:rsid w:val="00901BC1"/>
    <w:rsid w:val="00901C96"/>
    <w:rsid w:val="00914AF2"/>
    <w:rsid w:val="009C18F2"/>
    <w:rsid w:val="009C6120"/>
    <w:rsid w:val="009F6686"/>
    <w:rsid w:val="00B73CC2"/>
    <w:rsid w:val="00BA260D"/>
    <w:rsid w:val="00BA5193"/>
    <w:rsid w:val="00BD5A87"/>
    <w:rsid w:val="00BE7FE6"/>
    <w:rsid w:val="00C05EEC"/>
    <w:rsid w:val="00CA5260"/>
    <w:rsid w:val="00CC02CA"/>
    <w:rsid w:val="00CC3D29"/>
    <w:rsid w:val="00CD16FC"/>
    <w:rsid w:val="00D01229"/>
    <w:rsid w:val="00D60CBE"/>
    <w:rsid w:val="00D634CE"/>
    <w:rsid w:val="00E61F9B"/>
    <w:rsid w:val="00E654FE"/>
    <w:rsid w:val="00EC05FC"/>
    <w:rsid w:val="00F465B0"/>
    <w:rsid w:val="00F67ECF"/>
    <w:rsid w:val="00F828C8"/>
    <w:rsid w:val="00FA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7E9ADF"/>
  <w15:chartTrackingRefBased/>
  <w15:docId w15:val="{8E48C191-5CE8-8B43-B8FC-9F34BA9A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C3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C18F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18F2"/>
    <w:rPr>
      <w:rFonts w:ascii="Times New Roman" w:hAnsi="Times New Roman" w:cs="Times New Roman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634C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634CE"/>
  </w:style>
  <w:style w:type="paragraph" w:styleId="Voettekst">
    <w:name w:val="footer"/>
    <w:basedOn w:val="Standaard"/>
    <w:link w:val="VoettekstChar"/>
    <w:uiPriority w:val="99"/>
    <w:unhideWhenUsed/>
    <w:rsid w:val="00D634C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63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3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, Marilyn (Stud. FHML / Alumni)</dc:creator>
  <cp:keywords/>
  <dc:description/>
  <cp:lastModifiedBy>Diks, Marilyn (Stud. FHML / Alumni)</cp:lastModifiedBy>
  <cp:revision>3</cp:revision>
  <dcterms:created xsi:type="dcterms:W3CDTF">2021-08-04T14:48:00Z</dcterms:created>
  <dcterms:modified xsi:type="dcterms:W3CDTF">2021-08-16T13:15:00Z</dcterms:modified>
</cp:coreProperties>
</file>